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2686" w:rsidRPr="00496D5B" w:rsidRDefault="00322686" w:rsidP="0032268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96D5B">
        <w:rPr>
          <w:rFonts w:ascii="Times New Roman" w:hAnsi="Times New Roman" w:cs="Times New Roman" w:hint="eastAsia"/>
          <w:b/>
          <w:bCs/>
          <w:sz w:val="24"/>
        </w:rPr>
        <w:t>T</w:t>
      </w:r>
      <w:r w:rsidRPr="00496D5B"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496D5B">
        <w:rPr>
          <w:rFonts w:ascii="Times New Roman" w:hAnsi="Times New Roman" w:cs="Times New Roman"/>
          <w:b/>
          <w:bCs/>
          <w:sz w:val="24"/>
        </w:rPr>
        <w:t>1</w:t>
      </w:r>
      <w:r w:rsidRPr="00496D5B">
        <w:rPr>
          <w:rFonts w:ascii="Times New Roman" w:hAnsi="Times New Roman" w:cs="Times New Roman"/>
          <w:sz w:val="24"/>
        </w:rPr>
        <w:t xml:space="preserve"> </w:t>
      </w:r>
      <w:r w:rsidR="00433DE5">
        <w:rPr>
          <w:rFonts w:ascii="Times New Roman" w:hAnsi="Times New Roman" w:cs="Times New Roman"/>
          <w:szCs w:val="21"/>
        </w:rPr>
        <w:t>S</w:t>
      </w:r>
      <w:r w:rsidR="009064E9" w:rsidRPr="00E0465C">
        <w:rPr>
          <w:rFonts w:ascii="Times New Roman" w:hAnsi="Times New Roman" w:cs="Times New Roman"/>
          <w:szCs w:val="21"/>
        </w:rPr>
        <w:t>erum BDG</w:t>
      </w:r>
      <w:r w:rsidR="00032B80">
        <w:rPr>
          <w:rFonts w:ascii="Times New Roman" w:hAnsi="Times New Roman" w:cs="Times New Roman"/>
          <w:szCs w:val="21"/>
        </w:rPr>
        <w:t xml:space="preserve"> median</w:t>
      </w:r>
      <w:r w:rsidR="009064E9" w:rsidRPr="00E0465C">
        <w:rPr>
          <w:rFonts w:ascii="Times New Roman" w:hAnsi="Times New Roman" w:cs="Times New Roman"/>
          <w:szCs w:val="21"/>
        </w:rPr>
        <w:t xml:space="preserve"> </w:t>
      </w:r>
      <w:r w:rsidR="006D0157">
        <w:rPr>
          <w:rFonts w:ascii="Times New Roman" w:hAnsi="Times New Roman" w:cs="Times New Roman"/>
          <w:szCs w:val="21"/>
        </w:rPr>
        <w:t>of</w:t>
      </w:r>
      <w:r w:rsidR="009064E9" w:rsidRPr="00E0465C">
        <w:rPr>
          <w:rFonts w:ascii="Times New Roman" w:hAnsi="Times New Roman" w:cs="Times New Roman"/>
          <w:szCs w:val="21"/>
        </w:rPr>
        <w:t xml:space="preserve"> PJP and </w:t>
      </w:r>
      <w:r w:rsidR="009064E9" w:rsidRPr="00E0465C">
        <w:rPr>
          <w:rFonts w:ascii="Times New Roman" w:hAnsi="Times New Roman" w:cs="Times New Roman"/>
          <w:i/>
          <w:iCs/>
          <w:szCs w:val="21"/>
        </w:rPr>
        <w:t>P. jirovecii</w:t>
      </w:r>
      <w:r w:rsidR="009064E9" w:rsidRPr="00E0465C">
        <w:rPr>
          <w:rFonts w:ascii="Times New Roman" w:hAnsi="Times New Roman" w:cs="Times New Roman"/>
          <w:szCs w:val="21"/>
        </w:rPr>
        <w:t>-colonized patients</w:t>
      </w:r>
      <w:r w:rsidR="00F95766">
        <w:rPr>
          <w:rFonts w:ascii="Times New Roman" w:hAnsi="Times New Roman" w:cs="Times New Roman"/>
          <w:szCs w:val="21"/>
        </w:rPr>
        <w:t xml:space="preserve"> </w:t>
      </w:r>
      <w:r w:rsidR="008D6DCF">
        <w:rPr>
          <w:rFonts w:ascii="Times New Roman" w:hAnsi="Times New Roman" w:cs="Times New Roman"/>
          <w:szCs w:val="21"/>
        </w:rPr>
        <w:t>in different subsets</w:t>
      </w:r>
      <w:r w:rsidR="009064E9" w:rsidRPr="00E0465C">
        <w:rPr>
          <w:rFonts w:ascii="Times New Roman" w:hAnsi="Times New Roman" w:cs="Times New Roman"/>
          <w:szCs w:val="21"/>
        </w:rPr>
        <w:t>.</w:t>
      </w:r>
      <w:r w:rsidR="000F5CDB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3"/>
        <w:tblW w:w="8306" w:type="dxa"/>
        <w:tblLook w:val="04A0" w:firstRow="1" w:lastRow="0" w:firstColumn="1" w:lastColumn="0" w:noHBand="0" w:noVBand="1"/>
      </w:tblPr>
      <w:tblGrid>
        <w:gridCol w:w="4358"/>
        <w:gridCol w:w="1409"/>
        <w:gridCol w:w="1276"/>
        <w:gridCol w:w="1263"/>
      </w:tblGrid>
      <w:tr w:rsidR="00322686" w:rsidRPr="00811035" w:rsidTr="000A440C">
        <w:tc>
          <w:tcPr>
            <w:tcW w:w="43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2686" w:rsidRPr="003D6186" w:rsidRDefault="003D6186" w:rsidP="000A440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  <w:r w:rsidRPr="003D618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rum BDG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pg/mL)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2686" w:rsidRPr="00811035" w:rsidRDefault="00322686" w:rsidP="000A440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1035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811035">
              <w:rPr>
                <w:rFonts w:ascii="Times New Roman" w:hAnsi="Times New Roman" w:cs="Times New Roman"/>
                <w:b/>
                <w:bCs/>
                <w:szCs w:val="21"/>
              </w:rPr>
              <w:t>JP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2686" w:rsidRPr="00811035" w:rsidRDefault="00322686" w:rsidP="000A440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291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. jiroveci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811035">
              <w:rPr>
                <w:rFonts w:ascii="Times New Roman" w:hAnsi="Times New Roman" w:cs="Times New Roman"/>
                <w:b/>
                <w:bCs/>
                <w:szCs w:val="21"/>
              </w:rPr>
              <w:t>olonization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2686" w:rsidRPr="007C0F3D" w:rsidRDefault="00322686" w:rsidP="000A440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C</w:t>
            </w:r>
          </w:p>
        </w:tc>
      </w:tr>
      <w:tr w:rsidR="00322686" w:rsidRPr="00811035" w:rsidTr="000A440C">
        <w:tc>
          <w:tcPr>
            <w:tcW w:w="4358" w:type="dxa"/>
            <w:tcBorders>
              <w:left w:val="nil"/>
              <w:bottom w:val="nil"/>
              <w:right w:val="nil"/>
            </w:tcBorders>
            <w:vAlign w:val="center"/>
          </w:tcPr>
          <w:p w:rsidR="00322686" w:rsidRPr="00811035" w:rsidRDefault="00322686" w:rsidP="000A44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e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vAlign w:val="center"/>
          </w:tcPr>
          <w:p w:rsidR="00322686" w:rsidRPr="00097211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22686" w:rsidRPr="00097211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:rsidR="00322686" w:rsidRPr="00097211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2686" w:rsidRPr="00811035" w:rsidTr="000A440C"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86" w:rsidRPr="00562679" w:rsidRDefault="00322686" w:rsidP="000A44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2679">
              <w:rPr>
                <w:rFonts w:ascii="Times New Roman" w:hAnsi="Times New Roman" w:cs="Times New Roman"/>
                <w:b/>
                <w:bCs/>
                <w:szCs w:val="21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6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11035">
              <w:rPr>
                <w:rFonts w:ascii="Times New Roman" w:hAnsi="Times New Roman" w:cs="Times New Roman"/>
                <w:b/>
                <w:bCs/>
                <w:szCs w:val="21"/>
              </w:rPr>
              <w:t>yea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86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4.6 (n=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86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3 (n=2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322686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85</w:t>
            </w:r>
          </w:p>
        </w:tc>
      </w:tr>
      <w:tr w:rsidR="00322686" w:rsidRPr="00811035" w:rsidTr="000A440C"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86" w:rsidRPr="00811035" w:rsidRDefault="00322686" w:rsidP="000A44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60 yea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86" w:rsidRPr="00097211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4.5 (n=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86" w:rsidRPr="00097211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8</w:t>
            </w:r>
            <w:r w:rsidRPr="00097211"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n=32</w:t>
            </w:r>
            <w:r w:rsidRPr="00097211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322686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53</w:t>
            </w:r>
          </w:p>
        </w:tc>
      </w:tr>
      <w:tr w:rsidR="00322686" w:rsidRPr="00811035" w:rsidTr="000A440C"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86" w:rsidRPr="00572C28" w:rsidRDefault="00322686" w:rsidP="000A44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1035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811035">
              <w:rPr>
                <w:rFonts w:ascii="Times New Roman" w:hAnsi="Times New Roman" w:cs="Times New Roman"/>
                <w:b/>
                <w:bCs/>
                <w:szCs w:val="21"/>
              </w:rPr>
              <w:t>omorbid condition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86" w:rsidRPr="00572C28" w:rsidRDefault="00322686" w:rsidP="000A44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86" w:rsidRPr="00572C28" w:rsidRDefault="00322686" w:rsidP="000A44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572C28" w:rsidRDefault="00322686" w:rsidP="000A44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22686" w:rsidRPr="00811035" w:rsidTr="000A440C"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811035" w:rsidRDefault="00322686" w:rsidP="000A44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811035">
              <w:rPr>
                <w:rFonts w:ascii="Times New Roman" w:hAnsi="Times New Roman" w:cs="Times New Roman"/>
                <w:szCs w:val="21"/>
              </w:rPr>
              <w:t>Hematologic malignancies (n=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 w:rsidRPr="00811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963D2B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6.0</w:t>
            </w:r>
            <w:r w:rsidRPr="00963D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18</w:t>
            </w:r>
            <w:r w:rsidRPr="00963D2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811035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4</w:t>
            </w:r>
            <w:r w:rsidRPr="0081103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4</w:t>
            </w:r>
            <w:r w:rsidRPr="00811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322686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89</w:t>
            </w:r>
          </w:p>
        </w:tc>
      </w:tr>
      <w:tr w:rsidR="00322686" w:rsidRPr="00811035" w:rsidTr="000A440C"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811035" w:rsidRDefault="00322686" w:rsidP="000A44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81103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11035">
              <w:rPr>
                <w:rFonts w:ascii="Times New Roman" w:hAnsi="Times New Roman" w:cs="Times New Roman"/>
                <w:szCs w:val="21"/>
              </w:rPr>
              <w:t>olid cancer (n=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 w:rsidRPr="00811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963D2B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5.9</w:t>
            </w:r>
            <w:r w:rsidRPr="00963D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20</w:t>
            </w:r>
            <w:r w:rsidRPr="00963D2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811035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7</w:t>
            </w:r>
            <w:r w:rsidRPr="0081103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11</w:t>
            </w:r>
            <w:r w:rsidRPr="00811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322686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00</w:t>
            </w:r>
          </w:p>
        </w:tc>
      </w:tr>
      <w:tr w:rsidR="00322686" w:rsidRPr="00811035" w:rsidTr="000A440C"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811035" w:rsidRDefault="00322686" w:rsidP="000A44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1A1BAE">
              <w:rPr>
                <w:rFonts w:ascii="Times New Roman" w:hAnsi="Times New Roman" w:cs="Times New Roman"/>
                <w:szCs w:val="21"/>
              </w:rPr>
              <w:t xml:space="preserve">utoimmune or inflammatory disorders </w:t>
            </w:r>
            <w:r w:rsidRPr="00811035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  <w:r w:rsidRPr="00811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963D2B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1.8</w:t>
            </w:r>
            <w:r w:rsidRPr="00963D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77</w:t>
            </w:r>
            <w:r w:rsidRPr="00963D2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811035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8</w:t>
            </w:r>
            <w:r w:rsidRPr="0081103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23</w:t>
            </w:r>
            <w:r w:rsidRPr="00811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322686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78</w:t>
            </w:r>
          </w:p>
        </w:tc>
      </w:tr>
      <w:tr w:rsidR="00322686" w:rsidRPr="00811035" w:rsidTr="000A440C"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811035" w:rsidRDefault="00322686" w:rsidP="000A44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811035">
              <w:rPr>
                <w:rFonts w:ascii="Times New Roman" w:hAnsi="Times New Roman" w:cs="Times New Roman"/>
                <w:szCs w:val="21"/>
              </w:rPr>
              <w:t>Interstitial pneumonia (n=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811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963D2B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1.6</w:t>
            </w:r>
            <w:r w:rsidRPr="00963D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12</w:t>
            </w:r>
            <w:r w:rsidRPr="00963D2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811035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6</w:t>
            </w:r>
            <w:r w:rsidRPr="0081103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3</w:t>
            </w:r>
            <w:r w:rsidRPr="00811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322686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33</w:t>
            </w:r>
          </w:p>
        </w:tc>
      </w:tr>
      <w:tr w:rsidR="00322686" w:rsidRPr="00811035" w:rsidTr="000A440C"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811035" w:rsidRDefault="00322686" w:rsidP="000A44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811035">
              <w:rPr>
                <w:rFonts w:ascii="Times New Roman" w:hAnsi="Times New Roman" w:cs="Times New Roman"/>
                <w:szCs w:val="21"/>
              </w:rPr>
              <w:t>Nephrotic syndrome (n=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811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963D2B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9.3</w:t>
            </w:r>
            <w:r w:rsidRPr="00963D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22</w:t>
            </w:r>
            <w:r w:rsidRPr="00963D2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811035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2.2</w:t>
            </w:r>
            <w:r w:rsidRPr="0081103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2</w:t>
            </w:r>
            <w:r w:rsidRPr="00811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322686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45</w:t>
            </w:r>
          </w:p>
        </w:tc>
      </w:tr>
      <w:tr w:rsidR="00322686" w:rsidRPr="00811035" w:rsidTr="000A440C"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811035" w:rsidRDefault="00322686" w:rsidP="000A440C">
            <w:pPr>
              <w:ind w:leftChars="100" w:left="21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6E66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CB6E66">
              <w:rPr>
                <w:rFonts w:ascii="Times New Roman" w:hAnsi="Times New Roman" w:cs="Times New Roman"/>
                <w:szCs w:val="21"/>
              </w:rPr>
              <w:t>nfectious diseases (n=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CB6E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811035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0.1</w:t>
            </w:r>
            <w:r w:rsidRPr="0081103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7</w:t>
            </w:r>
            <w:r w:rsidRPr="00811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2686" w:rsidRPr="00811035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6</w:t>
            </w:r>
            <w:r w:rsidRPr="0081103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7</w:t>
            </w:r>
            <w:r w:rsidRPr="00811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322686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322686" w:rsidRPr="00811035" w:rsidTr="000A440C"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2686" w:rsidRPr="00811035" w:rsidRDefault="00322686" w:rsidP="000A44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und cancer </w:t>
            </w:r>
            <w:r w:rsidRPr="00CB6E66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  <w:r w:rsidRPr="00CB6E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2686" w:rsidRPr="00811035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.6</w:t>
            </w:r>
            <w:r w:rsidRPr="0081103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9</w:t>
            </w:r>
            <w:r w:rsidRPr="00811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2686" w:rsidRPr="00811035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4</w:t>
            </w:r>
            <w:r w:rsidRPr="0081103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n=3</w:t>
            </w:r>
            <w:r w:rsidRPr="008110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2686" w:rsidRDefault="00322686" w:rsidP="000A4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33</w:t>
            </w:r>
          </w:p>
        </w:tc>
      </w:tr>
    </w:tbl>
    <w:p w:rsidR="00322686" w:rsidRDefault="00322686" w:rsidP="00322686">
      <w:pPr>
        <w:rPr>
          <w:rFonts w:ascii="Times New Roman" w:hAnsi="Times New Roman" w:cs="Times New Roman"/>
          <w:kern w:val="0"/>
          <w:sz w:val="20"/>
          <w:szCs w:val="21"/>
        </w:rPr>
      </w:pPr>
    </w:p>
    <w:p w:rsidR="009C0D55" w:rsidRDefault="00000000"/>
    <w:sectPr w:rsidR="009C0D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86"/>
    <w:rsid w:val="00032B80"/>
    <w:rsid w:val="000F5CDB"/>
    <w:rsid w:val="00170A42"/>
    <w:rsid w:val="00322686"/>
    <w:rsid w:val="003D6186"/>
    <w:rsid w:val="0041658B"/>
    <w:rsid w:val="00433DE5"/>
    <w:rsid w:val="006D0157"/>
    <w:rsid w:val="008D6DCF"/>
    <w:rsid w:val="009064E9"/>
    <w:rsid w:val="00E0465C"/>
    <w:rsid w:val="00F076AF"/>
    <w:rsid w:val="00F9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E2D31"/>
  <w15:chartTrackingRefBased/>
  <w15:docId w15:val="{541753A3-2287-4F3C-A529-A68A77E12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68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2268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嫄</dc:creator>
  <cp:keywords/>
  <dc:description/>
  <cp:lastModifiedBy>黄 嫄</cp:lastModifiedBy>
  <cp:revision>14</cp:revision>
  <dcterms:created xsi:type="dcterms:W3CDTF">2022-09-21T06:17:00Z</dcterms:created>
  <dcterms:modified xsi:type="dcterms:W3CDTF">2022-09-21T06:34:00Z</dcterms:modified>
</cp:coreProperties>
</file>